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229" w:type="dxa"/>
        <w:tblInd w:w="137" w:type="dxa"/>
        <w:tblLayout w:type="fixed"/>
        <w:tblLook w:val="04A0"/>
      </w:tblPr>
      <w:tblGrid>
        <w:gridCol w:w="2409"/>
        <w:gridCol w:w="1418"/>
        <w:gridCol w:w="1418"/>
        <w:gridCol w:w="1167"/>
        <w:gridCol w:w="817"/>
      </w:tblGrid>
      <w:tr w:rsidR="00121F45" w:rsidRPr="002B6358" w:rsidTr="00B76F24">
        <w:trPr>
          <w:cantSplit/>
          <w:trHeight w:val="20"/>
        </w:trPr>
        <w:tc>
          <w:tcPr>
            <w:tcW w:w="7229" w:type="dxa"/>
            <w:gridSpan w:val="5"/>
          </w:tcPr>
          <w:p w:rsidR="00121F45" w:rsidRPr="002B6358" w:rsidRDefault="005054DE" w:rsidP="003A34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4: </w:t>
            </w:r>
            <w:r w:rsidR="00121F45"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B76F2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10DD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76F2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FE26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21F45" w:rsidRPr="002B6358" w:rsidRDefault="00121F45" w:rsidP="003A34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of PODXL expression </w:t>
            </w:r>
            <w:r w:rsidR="009664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trichotomized) </w:t>
            </w: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clinicopathological factors in </w:t>
            </w:r>
            <w:r w:rsidR="00AF79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>neoadjuvant cohort</w:t>
            </w:r>
            <w:r w:rsidR="009E6491"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>, resected patients not dead within 90 days post surgery</w:t>
            </w:r>
          </w:p>
          <w:p w:rsidR="00F15BCD" w:rsidRPr="002B6358" w:rsidRDefault="00F15BCD" w:rsidP="00121F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1F45" w:rsidRPr="002B6358" w:rsidTr="00B76F24">
        <w:trPr>
          <w:cantSplit/>
          <w:trHeight w:val="472"/>
        </w:trPr>
        <w:tc>
          <w:tcPr>
            <w:tcW w:w="2409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PODXL negative</w:t>
            </w:r>
          </w:p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PODXL low</w:t>
            </w:r>
          </w:p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67" w:type="dxa"/>
          </w:tcPr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PODXL high</w:t>
            </w:r>
          </w:p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817" w:type="dxa"/>
          </w:tcPr>
          <w:p w:rsidR="00121F45" w:rsidRPr="002B6358" w:rsidRDefault="00121F45" w:rsidP="00D93E1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121F45" w:rsidRPr="00B76F24" w:rsidRDefault="00121F45" w:rsidP="00D93E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6F2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84940" w:rsidRPr="002B6358" w:rsidTr="00984940">
        <w:trPr>
          <w:cantSplit/>
          <w:trHeight w:val="227"/>
        </w:trPr>
        <w:tc>
          <w:tcPr>
            <w:tcW w:w="2409" w:type="dxa"/>
          </w:tcPr>
          <w:p w:rsidR="00984940" w:rsidRDefault="00984940" w:rsidP="00FA0C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:rsidR="00984940" w:rsidRPr="00984940" w:rsidRDefault="00984940" w:rsidP="009849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494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1418" w:type="dxa"/>
          </w:tcPr>
          <w:p w:rsidR="00984940" w:rsidRPr="00984940" w:rsidRDefault="00984940" w:rsidP="009849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494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4)</w:t>
            </w:r>
          </w:p>
        </w:tc>
        <w:tc>
          <w:tcPr>
            <w:tcW w:w="1167" w:type="dxa"/>
          </w:tcPr>
          <w:p w:rsidR="00984940" w:rsidRPr="00984940" w:rsidRDefault="00984940" w:rsidP="009849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49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)</w:t>
            </w:r>
          </w:p>
        </w:tc>
        <w:tc>
          <w:tcPr>
            <w:tcW w:w="817" w:type="dxa"/>
          </w:tcPr>
          <w:p w:rsidR="00984940" w:rsidRPr="002B6358" w:rsidRDefault="00984940" w:rsidP="00D93E1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ean</w:t>
            </w:r>
          </w:p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edian</w:t>
            </w:r>
          </w:p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ange</w:t>
            </w:r>
          </w:p>
        </w:tc>
        <w:tc>
          <w:tcPr>
            <w:tcW w:w="1418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4B29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6.5-81.0</w:t>
            </w:r>
          </w:p>
        </w:tc>
        <w:tc>
          <w:tcPr>
            <w:tcW w:w="1418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1.1-78.5</w:t>
            </w:r>
          </w:p>
        </w:tc>
        <w:tc>
          <w:tcPr>
            <w:tcW w:w="1167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7.6-75.4</w:t>
            </w:r>
          </w:p>
        </w:tc>
        <w:tc>
          <w:tcPr>
            <w:tcW w:w="817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B53B3" w:rsidRPr="002B6358" w:rsidRDefault="00EB53B3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418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3 (52.0)</w:t>
            </w:r>
          </w:p>
          <w:p w:rsidR="00242C77" w:rsidRPr="002B6358" w:rsidRDefault="00242C77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48.0)</w:t>
            </w:r>
          </w:p>
        </w:tc>
        <w:tc>
          <w:tcPr>
            <w:tcW w:w="1418" w:type="dxa"/>
          </w:tcPr>
          <w:p w:rsidR="00121F45" w:rsidRPr="002B6358" w:rsidRDefault="00121F45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34.1)</w:t>
            </w:r>
          </w:p>
          <w:p w:rsidR="00242C77" w:rsidRPr="002B6358" w:rsidRDefault="00242C77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7 (65.9)</w:t>
            </w:r>
          </w:p>
        </w:tc>
        <w:tc>
          <w:tcPr>
            <w:tcW w:w="1167" w:type="dxa"/>
          </w:tcPr>
          <w:p w:rsidR="00BE3EFC" w:rsidRPr="002B6358" w:rsidRDefault="00BE3EFC" w:rsidP="00EB22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EB2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40.0)</w:t>
            </w:r>
          </w:p>
          <w:p w:rsidR="00242C77" w:rsidRPr="002B6358" w:rsidRDefault="00242C77" w:rsidP="00EB2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60.0)</w:t>
            </w:r>
          </w:p>
        </w:tc>
        <w:tc>
          <w:tcPr>
            <w:tcW w:w="817" w:type="dxa"/>
          </w:tcPr>
          <w:p w:rsidR="00BE3EFC" w:rsidRPr="002B6358" w:rsidRDefault="00BE3EFC" w:rsidP="00EB22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EB2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Esophagus 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Stomach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6 (64.0)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8 (43.9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56.1)</w:t>
            </w:r>
          </w:p>
        </w:tc>
        <w:tc>
          <w:tcPr>
            <w:tcW w:w="116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40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60.0)</w:t>
            </w:r>
          </w:p>
        </w:tc>
        <w:tc>
          <w:tcPr>
            <w:tcW w:w="81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T stag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1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2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3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4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48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44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3 (31.7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5 (61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116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="00D555E5"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40.0)</w:t>
            </w:r>
          </w:p>
        </w:tc>
        <w:tc>
          <w:tcPr>
            <w:tcW w:w="81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N stag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1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2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3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56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56.1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26.8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9.8)</w:t>
            </w:r>
          </w:p>
          <w:p w:rsidR="00242C77" w:rsidRPr="002B6358" w:rsidRDefault="00242C77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116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42C77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80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M stag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92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6 (87.8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116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0 (100.0)</w:t>
            </w:r>
          </w:p>
        </w:tc>
        <w:tc>
          <w:tcPr>
            <w:tcW w:w="81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Differentiation grad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Low grad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Intermediate grade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High grade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3 (52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44.0)</w:t>
            </w:r>
          </w:p>
        </w:tc>
        <w:tc>
          <w:tcPr>
            <w:tcW w:w="1418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4.9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7 (41.5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2 (53.7)</w:t>
            </w:r>
          </w:p>
        </w:tc>
        <w:tc>
          <w:tcPr>
            <w:tcW w:w="116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62.5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817" w:type="dxa"/>
          </w:tcPr>
          <w:p w:rsidR="00BD1CA5" w:rsidRPr="002B6358" w:rsidRDefault="00BD1CA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294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Lauren classification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Intestinal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ixed</w:t>
            </w:r>
          </w:p>
          <w:p w:rsidR="00121F45" w:rsidRPr="002B6358" w:rsidRDefault="00121F4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Diffuse</w:t>
            </w:r>
          </w:p>
        </w:tc>
        <w:tc>
          <w:tcPr>
            <w:tcW w:w="1418" w:type="dxa"/>
          </w:tcPr>
          <w:p w:rsidR="00701421" w:rsidRPr="002B6358" w:rsidRDefault="0070142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8 (72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28.0)</w:t>
            </w:r>
          </w:p>
        </w:tc>
        <w:tc>
          <w:tcPr>
            <w:tcW w:w="1418" w:type="dxa"/>
          </w:tcPr>
          <w:p w:rsidR="00701421" w:rsidRPr="002B6358" w:rsidRDefault="0070142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2 (53.7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12.2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34.1)</w:t>
            </w:r>
          </w:p>
        </w:tc>
        <w:tc>
          <w:tcPr>
            <w:tcW w:w="1167" w:type="dxa"/>
          </w:tcPr>
          <w:p w:rsidR="00701421" w:rsidRPr="002B6358" w:rsidRDefault="0070142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55.6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11.1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817" w:type="dxa"/>
          </w:tcPr>
          <w:p w:rsidR="00701421" w:rsidRPr="002B6358" w:rsidRDefault="0070142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9E6491" w:rsidRPr="002B6358" w:rsidTr="00B76F24">
        <w:trPr>
          <w:cantSplit/>
          <w:trHeight w:val="20"/>
        </w:trPr>
        <w:tc>
          <w:tcPr>
            <w:tcW w:w="2409" w:type="dxa"/>
          </w:tcPr>
          <w:p w:rsidR="009E6491" w:rsidRPr="002B6358" w:rsidRDefault="009E6491" w:rsidP="009E649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oadjuvant</w:t>
            </w:r>
            <w:r w:rsidR="00073F85"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p</w:t>
            </w:r>
            <w:proofErr w:type="spellEnd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+ </w:t>
            </w:r>
            <w:proofErr w:type="spellStart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xa</w:t>
            </w:r>
            <w:proofErr w:type="spellEnd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≥</w:t>
            </w: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 w of both,</w:t>
            </w:r>
            <w:r w:rsidR="00073F85"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irinotecan</w:t>
            </w:r>
          </w:p>
          <w:p w:rsidR="00073F85" w:rsidRPr="002B6358" w:rsidRDefault="00073F85" w:rsidP="009E64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073F85" w:rsidRPr="002B6358" w:rsidRDefault="00073F85" w:rsidP="009E64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1418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9 (76.0)</w:t>
            </w:r>
          </w:p>
        </w:tc>
        <w:tc>
          <w:tcPr>
            <w:tcW w:w="1418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9.8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7 (90.2)</w:t>
            </w:r>
          </w:p>
        </w:tc>
        <w:tc>
          <w:tcPr>
            <w:tcW w:w="1167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20.0)</w:t>
            </w: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80.0)</w:t>
            </w:r>
          </w:p>
        </w:tc>
        <w:tc>
          <w:tcPr>
            <w:tcW w:w="817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73F85" w:rsidRPr="002B6358" w:rsidRDefault="00073F8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</w:tr>
      <w:tr w:rsidR="009E6491" w:rsidRPr="002B6358" w:rsidTr="00B76F24">
        <w:trPr>
          <w:cantSplit/>
          <w:trHeight w:val="20"/>
        </w:trPr>
        <w:tc>
          <w:tcPr>
            <w:tcW w:w="2409" w:type="dxa"/>
          </w:tcPr>
          <w:p w:rsidR="009E6491" w:rsidRPr="002B6358" w:rsidRDefault="009E6491" w:rsidP="009E649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djuvant </w:t>
            </w:r>
            <w:r w:rsidR="00D555E5"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emotherapy</w:t>
            </w:r>
          </w:p>
          <w:p w:rsidR="009E6491" w:rsidRPr="002B6358" w:rsidRDefault="00D555E5" w:rsidP="009E649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</w:t>
            </w:r>
          </w:p>
          <w:p w:rsidR="009E6491" w:rsidRPr="002B6358" w:rsidRDefault="00D555E5" w:rsidP="00D555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s </w:t>
            </w:r>
          </w:p>
        </w:tc>
        <w:tc>
          <w:tcPr>
            <w:tcW w:w="1418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9 (76.0)</w:t>
            </w:r>
          </w:p>
        </w:tc>
        <w:tc>
          <w:tcPr>
            <w:tcW w:w="1418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26.8)</w:t>
            </w: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0 (73.2)</w:t>
            </w:r>
          </w:p>
        </w:tc>
        <w:tc>
          <w:tcPr>
            <w:tcW w:w="1167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</w:tc>
        <w:tc>
          <w:tcPr>
            <w:tcW w:w="817" w:type="dxa"/>
          </w:tcPr>
          <w:p w:rsidR="009E6491" w:rsidRPr="002B6358" w:rsidRDefault="009E6491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294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R classification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0 (8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6 (87.8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9.8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116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9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</w:tc>
        <w:tc>
          <w:tcPr>
            <w:tcW w:w="81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T stage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0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1 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2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3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4</w:t>
            </w:r>
          </w:p>
        </w:tc>
        <w:tc>
          <w:tcPr>
            <w:tcW w:w="1418" w:type="dxa"/>
          </w:tcPr>
          <w:p w:rsidR="00190A74" w:rsidRPr="002B6358" w:rsidRDefault="00190A74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12.0)</w:t>
            </w:r>
          </w:p>
          <w:p w:rsidR="00D555E5" w:rsidRPr="002B6358" w:rsidRDefault="00D555E5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D555E5" w:rsidRPr="002B6358" w:rsidRDefault="00D555E5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  <w:p w:rsidR="00D555E5" w:rsidRPr="002B6358" w:rsidRDefault="00D555E5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32.0)</w:t>
            </w:r>
          </w:p>
          <w:p w:rsidR="00D555E5" w:rsidRPr="002B6358" w:rsidRDefault="00D555E5" w:rsidP="00A72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28.0)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12.5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15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15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6 (4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17.5)</w:t>
            </w:r>
          </w:p>
        </w:tc>
        <w:tc>
          <w:tcPr>
            <w:tcW w:w="116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4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N stage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1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2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3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56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16.0)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8 (43.9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29.3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19.5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7.3)</w:t>
            </w:r>
          </w:p>
        </w:tc>
        <w:tc>
          <w:tcPr>
            <w:tcW w:w="116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7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3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121F45" w:rsidRPr="002B6358" w:rsidTr="00B76F24">
        <w:trPr>
          <w:cantSplit/>
          <w:trHeight w:val="20"/>
        </w:trPr>
        <w:tc>
          <w:tcPr>
            <w:tcW w:w="2409" w:type="dxa"/>
          </w:tcPr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M stage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121F45" w:rsidRPr="002B6358" w:rsidRDefault="00121F45" w:rsidP="00E43B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92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1418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0 (97.6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116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0 (100.0)</w:t>
            </w: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</w:tcPr>
          <w:p w:rsidR="00190A74" w:rsidRPr="002B6358" w:rsidRDefault="00190A74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55E5" w:rsidRPr="002B6358" w:rsidRDefault="00D555E5" w:rsidP="00E43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</w:tbl>
    <w:p w:rsidR="00C9091A" w:rsidRPr="002B6358" w:rsidRDefault="00C9091A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6946" w:type="dxa"/>
        <w:tblInd w:w="-5" w:type="dxa"/>
        <w:tblLayout w:type="fixed"/>
        <w:tblLook w:val="04A0"/>
      </w:tblPr>
      <w:tblGrid>
        <w:gridCol w:w="2660"/>
        <w:gridCol w:w="1735"/>
        <w:gridCol w:w="1559"/>
        <w:gridCol w:w="992"/>
      </w:tblGrid>
      <w:tr w:rsidR="00F15BCD" w:rsidRPr="002B6358" w:rsidTr="00B76F24">
        <w:trPr>
          <w:cantSplit/>
          <w:trHeight w:val="20"/>
        </w:trPr>
        <w:tc>
          <w:tcPr>
            <w:tcW w:w="6946" w:type="dxa"/>
            <w:gridSpan w:val="4"/>
          </w:tcPr>
          <w:p w:rsidR="00B76F24" w:rsidRPr="002B6358" w:rsidRDefault="005054DE" w:rsidP="003A34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dditional file 4: </w:t>
            </w:r>
            <w:r w:rsidR="00B76F24"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B76F2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10DD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76F24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  <w:p w:rsidR="00F15BCD" w:rsidRPr="002B6358" w:rsidRDefault="00F15BCD" w:rsidP="003A34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ociations of PODXL expression </w:t>
            </w:r>
            <w:r w:rsidR="009664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dichotomized) </w:t>
            </w: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clinicopathological factors in </w:t>
            </w:r>
            <w:r w:rsidR="00AF79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>neoadjuvant cohort, resected patients not dead within 90 days post surgery</w:t>
            </w:r>
          </w:p>
          <w:p w:rsidR="00F15BCD" w:rsidRPr="002B6358" w:rsidRDefault="00F15BCD" w:rsidP="00F15BC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9625E2" w:rsidRPr="002B6358" w:rsidRDefault="009625E2" w:rsidP="00F378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PODXL negative</w:t>
            </w:r>
          </w:p>
          <w:p w:rsidR="009625E2" w:rsidRPr="002B6358" w:rsidRDefault="009625E2" w:rsidP="00F378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PODXL positive</w:t>
            </w:r>
          </w:p>
          <w:p w:rsidR="009625E2" w:rsidRPr="002B6358" w:rsidRDefault="009625E2" w:rsidP="00F378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</w:tcPr>
          <w:p w:rsidR="00B76F24" w:rsidRDefault="00B76F24" w:rsidP="00F15B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76F24" w:rsidRPr="00B76F24" w:rsidRDefault="00B76F24" w:rsidP="00B76F2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AE796F" w:rsidRPr="002B6358" w:rsidTr="00B76F24">
        <w:trPr>
          <w:cantSplit/>
          <w:trHeight w:val="20"/>
        </w:trPr>
        <w:tc>
          <w:tcPr>
            <w:tcW w:w="2660" w:type="dxa"/>
          </w:tcPr>
          <w:p w:rsidR="00AE796F" w:rsidRPr="002B6358" w:rsidRDefault="00AE796F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35" w:type="dxa"/>
          </w:tcPr>
          <w:p w:rsidR="00AE796F" w:rsidRPr="00AE796F" w:rsidRDefault="00AE796F" w:rsidP="00F378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9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1559" w:type="dxa"/>
          </w:tcPr>
          <w:p w:rsidR="00AE796F" w:rsidRPr="00AE796F" w:rsidRDefault="00AE796F" w:rsidP="00F378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9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7)</w:t>
            </w:r>
          </w:p>
        </w:tc>
        <w:tc>
          <w:tcPr>
            <w:tcW w:w="992" w:type="dxa"/>
          </w:tcPr>
          <w:p w:rsidR="00AE796F" w:rsidRDefault="00AE796F" w:rsidP="00F15B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:rsidR="00F15BCD" w:rsidRPr="002B6358" w:rsidRDefault="009625E2" w:rsidP="00F15B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15BCD" w:rsidRPr="002B6358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:rsidR="00F15BCD" w:rsidRPr="002B6358" w:rsidRDefault="00F15BCD" w:rsidP="00F15B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edian</w:t>
            </w:r>
          </w:p>
          <w:p w:rsidR="009625E2" w:rsidRPr="002B6358" w:rsidRDefault="00F15BCD" w:rsidP="00F15B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ange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6.5-81.0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1.1-78.5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3 (52.0)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48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8 (35.3)</w:t>
            </w:r>
          </w:p>
          <w:p w:rsidR="00F15BCD" w:rsidRPr="002B6358" w:rsidRDefault="00F15BCD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3 (64.7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5BCD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Esophagus 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Stomach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6 (64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2 (43.1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9 (56.9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T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1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2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3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4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48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4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9 (37.9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9 (56.9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N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1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2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3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56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36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1 (60.8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2 (23.5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9.8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cM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92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6 (90.2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9.8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Differentiation grad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Low grad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Intermediate grad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High grade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3 (52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44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4.1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2 (44.9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5 (51.0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Lauren classification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Intestinal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ixed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Diffuse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8 (72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28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7 (5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12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7 (34.0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9625E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oadjuvant</w:t>
            </w: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p</w:t>
            </w:r>
            <w:proofErr w:type="spellEnd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+ </w:t>
            </w:r>
            <w:proofErr w:type="spellStart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xa</w:t>
            </w:r>
            <w:proofErr w:type="spellEnd"/>
            <w:r w:rsidR="009D7D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≥</w:t>
            </w:r>
            <w:bookmarkStart w:id="0" w:name="_GoBack"/>
            <w:bookmarkEnd w:id="0"/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 w of both, no irinotecan</w:t>
            </w:r>
          </w:p>
          <w:p w:rsidR="009625E2" w:rsidRPr="002B6358" w:rsidRDefault="009625E2" w:rsidP="009625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625E2" w:rsidRPr="002B6358" w:rsidRDefault="009625E2" w:rsidP="00962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9 (76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11.8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5 (88.2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9625E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vant chemotherapy</w:t>
            </w:r>
          </w:p>
          <w:p w:rsidR="009625E2" w:rsidRPr="002B6358" w:rsidRDefault="009625E2" w:rsidP="009625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</w:t>
            </w:r>
          </w:p>
          <w:p w:rsidR="009625E2" w:rsidRPr="002B6358" w:rsidRDefault="009625E2" w:rsidP="009625E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6 (24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9 (76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6 (31.4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5 (68.6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R classification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="00E80C7A" w:rsidRPr="002B63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0 (80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5 (88.2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7.8)</w:t>
            </w: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3.9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0C7A" w:rsidRPr="002B6358" w:rsidRDefault="00E80C7A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T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1 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2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3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T4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12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32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28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9 (18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14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1 (22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6 (32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7 (14.0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N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1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2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N3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4 (56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 (20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4 (16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5 (49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5 (29.4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8 (15.7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3 (5.9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</w:tr>
      <w:tr w:rsidR="009625E2" w:rsidRPr="002B6358" w:rsidTr="00B76F24">
        <w:trPr>
          <w:cantSplit/>
          <w:trHeight w:val="20"/>
        </w:trPr>
        <w:tc>
          <w:tcPr>
            <w:tcW w:w="2660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b/>
                <w:sz w:val="16"/>
                <w:szCs w:val="16"/>
              </w:rPr>
              <w:t>ypM stage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  <w:p w:rsidR="009625E2" w:rsidRPr="002B6358" w:rsidRDefault="009625E2" w:rsidP="00F378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 xml:space="preserve"> M1</w:t>
            </w:r>
          </w:p>
        </w:tc>
        <w:tc>
          <w:tcPr>
            <w:tcW w:w="1735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3 (92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2 (8.0)</w:t>
            </w:r>
          </w:p>
        </w:tc>
        <w:tc>
          <w:tcPr>
            <w:tcW w:w="1559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50 (98.0)</w:t>
            </w: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1 (2.0)</w:t>
            </w:r>
          </w:p>
        </w:tc>
        <w:tc>
          <w:tcPr>
            <w:tcW w:w="992" w:type="dxa"/>
          </w:tcPr>
          <w:p w:rsidR="009625E2" w:rsidRPr="002B6358" w:rsidRDefault="009625E2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46FF" w:rsidRPr="002B6358" w:rsidRDefault="007046FF" w:rsidP="00F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</w:tbl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5A0E65" w:rsidRPr="002B6358" w:rsidRDefault="005A0E65" w:rsidP="00C9091A">
      <w:pPr>
        <w:rPr>
          <w:rFonts w:ascii="Times New Roman" w:hAnsi="Times New Roman" w:cs="Times New Roman"/>
          <w:b/>
          <w:sz w:val="16"/>
          <w:szCs w:val="16"/>
        </w:rPr>
      </w:pPr>
    </w:p>
    <w:sectPr w:rsidR="005A0E65" w:rsidRPr="002B6358" w:rsidSect="00683C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hideSpellingErrors/>
  <w:hideGrammaticalErrors/>
  <w:proofState w:spelling="clean" w:grammar="clean"/>
  <w:defaultTabStop w:val="720"/>
  <w:hyphenationZone w:val="425"/>
  <w:characterSpacingControl w:val="doNotCompress"/>
  <w:compat>
    <w:useFELayout/>
  </w:compat>
  <w:rsids>
    <w:rsidRoot w:val="00C9091A"/>
    <w:rsid w:val="00022345"/>
    <w:rsid w:val="0003440B"/>
    <w:rsid w:val="000543C3"/>
    <w:rsid w:val="000619D6"/>
    <w:rsid w:val="00073F85"/>
    <w:rsid w:val="00084F5B"/>
    <w:rsid w:val="00111A9A"/>
    <w:rsid w:val="00121F45"/>
    <w:rsid w:val="001468DA"/>
    <w:rsid w:val="001737D9"/>
    <w:rsid w:val="0018035A"/>
    <w:rsid w:val="00190A74"/>
    <w:rsid w:val="001D4080"/>
    <w:rsid w:val="001E5935"/>
    <w:rsid w:val="001F1EC8"/>
    <w:rsid w:val="00201475"/>
    <w:rsid w:val="0020314C"/>
    <w:rsid w:val="00231A38"/>
    <w:rsid w:val="00237F6C"/>
    <w:rsid w:val="002420B3"/>
    <w:rsid w:val="00242C77"/>
    <w:rsid w:val="00250FCE"/>
    <w:rsid w:val="00257A67"/>
    <w:rsid w:val="00265763"/>
    <w:rsid w:val="00283676"/>
    <w:rsid w:val="00290106"/>
    <w:rsid w:val="00291172"/>
    <w:rsid w:val="00294614"/>
    <w:rsid w:val="002B6358"/>
    <w:rsid w:val="002D364E"/>
    <w:rsid w:val="002E4250"/>
    <w:rsid w:val="002F1729"/>
    <w:rsid w:val="003103FB"/>
    <w:rsid w:val="00314657"/>
    <w:rsid w:val="00315E53"/>
    <w:rsid w:val="00317E1A"/>
    <w:rsid w:val="00326EA2"/>
    <w:rsid w:val="0037328C"/>
    <w:rsid w:val="00384481"/>
    <w:rsid w:val="003855B4"/>
    <w:rsid w:val="003A34CB"/>
    <w:rsid w:val="003A7B12"/>
    <w:rsid w:val="003C2773"/>
    <w:rsid w:val="003C4A27"/>
    <w:rsid w:val="003C4B29"/>
    <w:rsid w:val="00404B11"/>
    <w:rsid w:val="004055E8"/>
    <w:rsid w:val="004203C4"/>
    <w:rsid w:val="00443408"/>
    <w:rsid w:val="00472914"/>
    <w:rsid w:val="00483D9A"/>
    <w:rsid w:val="004B5D0D"/>
    <w:rsid w:val="004B64F4"/>
    <w:rsid w:val="004C4D5A"/>
    <w:rsid w:val="004C5BD1"/>
    <w:rsid w:val="004D66EB"/>
    <w:rsid w:val="00503C2C"/>
    <w:rsid w:val="005054DE"/>
    <w:rsid w:val="00575E3C"/>
    <w:rsid w:val="005A0E65"/>
    <w:rsid w:val="005C2FBC"/>
    <w:rsid w:val="005C777E"/>
    <w:rsid w:val="005C7C93"/>
    <w:rsid w:val="00601B7B"/>
    <w:rsid w:val="00602DC5"/>
    <w:rsid w:val="00610375"/>
    <w:rsid w:val="006278F6"/>
    <w:rsid w:val="00635BFA"/>
    <w:rsid w:val="006374FE"/>
    <w:rsid w:val="006409C9"/>
    <w:rsid w:val="0065269E"/>
    <w:rsid w:val="006618D3"/>
    <w:rsid w:val="006648CB"/>
    <w:rsid w:val="0068004B"/>
    <w:rsid w:val="00683CAD"/>
    <w:rsid w:val="00697AA7"/>
    <w:rsid w:val="006A7C3A"/>
    <w:rsid w:val="006C3F93"/>
    <w:rsid w:val="006C6FDF"/>
    <w:rsid w:val="006D0E57"/>
    <w:rsid w:val="006D509C"/>
    <w:rsid w:val="006E770D"/>
    <w:rsid w:val="00701421"/>
    <w:rsid w:val="007046FF"/>
    <w:rsid w:val="00710DD3"/>
    <w:rsid w:val="007439C4"/>
    <w:rsid w:val="007504F2"/>
    <w:rsid w:val="00771300"/>
    <w:rsid w:val="00783E16"/>
    <w:rsid w:val="007C4EDB"/>
    <w:rsid w:val="007D016F"/>
    <w:rsid w:val="007D197F"/>
    <w:rsid w:val="007F47BE"/>
    <w:rsid w:val="007F6ECE"/>
    <w:rsid w:val="0081335D"/>
    <w:rsid w:val="008139EC"/>
    <w:rsid w:val="00825ED6"/>
    <w:rsid w:val="008472AC"/>
    <w:rsid w:val="0086485A"/>
    <w:rsid w:val="00866BB0"/>
    <w:rsid w:val="008C24E1"/>
    <w:rsid w:val="00906E4F"/>
    <w:rsid w:val="00916EB2"/>
    <w:rsid w:val="0092099B"/>
    <w:rsid w:val="00944AA8"/>
    <w:rsid w:val="009625E2"/>
    <w:rsid w:val="00966463"/>
    <w:rsid w:val="00974AB7"/>
    <w:rsid w:val="00984940"/>
    <w:rsid w:val="009B0CA1"/>
    <w:rsid w:val="009B28FD"/>
    <w:rsid w:val="009C2300"/>
    <w:rsid w:val="009D7D57"/>
    <w:rsid w:val="009E6491"/>
    <w:rsid w:val="00A132E1"/>
    <w:rsid w:val="00A727EA"/>
    <w:rsid w:val="00A90D2F"/>
    <w:rsid w:val="00AA5BC6"/>
    <w:rsid w:val="00AC50EC"/>
    <w:rsid w:val="00AE796F"/>
    <w:rsid w:val="00AF7921"/>
    <w:rsid w:val="00B3682D"/>
    <w:rsid w:val="00B4549C"/>
    <w:rsid w:val="00B5747F"/>
    <w:rsid w:val="00B61B82"/>
    <w:rsid w:val="00B76F24"/>
    <w:rsid w:val="00B846EA"/>
    <w:rsid w:val="00B954D5"/>
    <w:rsid w:val="00BB320F"/>
    <w:rsid w:val="00BD1CA5"/>
    <w:rsid w:val="00BD69DF"/>
    <w:rsid w:val="00BE124A"/>
    <w:rsid w:val="00BE3EFC"/>
    <w:rsid w:val="00C3360C"/>
    <w:rsid w:val="00C405D5"/>
    <w:rsid w:val="00C46EE8"/>
    <w:rsid w:val="00C64924"/>
    <w:rsid w:val="00C7665B"/>
    <w:rsid w:val="00C852A0"/>
    <w:rsid w:val="00C86D9F"/>
    <w:rsid w:val="00C9091A"/>
    <w:rsid w:val="00CB103D"/>
    <w:rsid w:val="00CB26FE"/>
    <w:rsid w:val="00CC76D3"/>
    <w:rsid w:val="00CE0879"/>
    <w:rsid w:val="00CF37EF"/>
    <w:rsid w:val="00D161E6"/>
    <w:rsid w:val="00D2172F"/>
    <w:rsid w:val="00D427F9"/>
    <w:rsid w:val="00D45872"/>
    <w:rsid w:val="00D51ADE"/>
    <w:rsid w:val="00D54405"/>
    <w:rsid w:val="00D555E5"/>
    <w:rsid w:val="00D626BE"/>
    <w:rsid w:val="00D83057"/>
    <w:rsid w:val="00D93E1F"/>
    <w:rsid w:val="00DB76BD"/>
    <w:rsid w:val="00DC03A3"/>
    <w:rsid w:val="00E43B54"/>
    <w:rsid w:val="00E718D7"/>
    <w:rsid w:val="00E80C7A"/>
    <w:rsid w:val="00EA3C51"/>
    <w:rsid w:val="00EB22F5"/>
    <w:rsid w:val="00EB53B3"/>
    <w:rsid w:val="00EB6082"/>
    <w:rsid w:val="00EF1E3B"/>
    <w:rsid w:val="00F15BCD"/>
    <w:rsid w:val="00F34118"/>
    <w:rsid w:val="00F64656"/>
    <w:rsid w:val="00F65942"/>
    <w:rsid w:val="00F74378"/>
    <w:rsid w:val="00F74741"/>
    <w:rsid w:val="00F90E45"/>
    <w:rsid w:val="00FA0C0A"/>
    <w:rsid w:val="00FB30F8"/>
    <w:rsid w:val="00FB58EE"/>
    <w:rsid w:val="00FC410A"/>
    <w:rsid w:val="00FE16AA"/>
    <w:rsid w:val="00FE26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0013914</cp:lastModifiedBy>
  <cp:revision>4</cp:revision>
  <dcterms:created xsi:type="dcterms:W3CDTF">2018-10-09T19:04:00Z</dcterms:created>
  <dcterms:modified xsi:type="dcterms:W3CDTF">2018-10-19T02:34:00Z</dcterms:modified>
</cp:coreProperties>
</file>